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E02" w:rsidRDefault="00F16E02" w:rsidP="00E34262">
      <w:pPr>
        <w:widowControl/>
        <w:tabs>
          <w:tab w:val="left" w:pos="8080"/>
          <w:tab w:val="left" w:pos="9356"/>
        </w:tabs>
        <w:jc w:val="left"/>
        <w:rPr>
          <w:sz w:val="22"/>
        </w:rPr>
      </w:pPr>
      <w:r>
        <w:rPr>
          <w:b/>
          <w:sz w:val="22"/>
        </w:rPr>
        <w:t xml:space="preserve">Table S3. </w:t>
      </w:r>
      <w:r>
        <w:rPr>
          <w:sz w:val="22"/>
        </w:rPr>
        <w:t xml:space="preserve">Characteristics of the 44 references included in the meta-analysis for </w:t>
      </w:r>
      <w:r>
        <w:rPr>
          <w:i/>
          <w:sz w:val="22"/>
        </w:rPr>
        <w:t>ERCC5</w:t>
      </w:r>
      <w:r>
        <w:rPr>
          <w:sz w:val="22"/>
        </w:rPr>
        <w:t xml:space="preserve"> Asp1104His</w:t>
      </w:r>
      <w:bookmarkStart w:id="0" w:name="_GoBack"/>
      <w:bookmarkEnd w:id="0"/>
    </w:p>
    <w:p w:rsidR="00F16E02" w:rsidRPr="00E34262" w:rsidRDefault="00F16E02" w:rsidP="00E34262">
      <w:pPr>
        <w:widowControl/>
        <w:tabs>
          <w:tab w:val="left" w:pos="8080"/>
          <w:tab w:val="left" w:pos="9356"/>
        </w:tabs>
        <w:jc w:val="left"/>
        <w:rPr>
          <w:sz w:val="22"/>
        </w:rPr>
      </w:pPr>
    </w:p>
    <w:tbl>
      <w:tblPr>
        <w:tblW w:w="16595" w:type="dxa"/>
        <w:tblInd w:w="-837" w:type="dxa"/>
        <w:tblLayout w:type="fixed"/>
        <w:tblLook w:val="0000"/>
      </w:tblPr>
      <w:tblGrid>
        <w:gridCol w:w="1785"/>
        <w:gridCol w:w="1050"/>
        <w:gridCol w:w="1785"/>
        <w:gridCol w:w="2075"/>
        <w:gridCol w:w="1600"/>
        <w:gridCol w:w="990"/>
        <w:gridCol w:w="1950"/>
        <w:gridCol w:w="1095"/>
        <w:gridCol w:w="1072"/>
        <w:gridCol w:w="3193"/>
      </w:tblGrid>
      <w:tr w:rsidR="00F16E02" w:rsidRPr="009513B9" w:rsidTr="00B94CFA">
        <w:trPr>
          <w:trHeight w:val="315"/>
        </w:trPr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Author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16E02" w:rsidRPr="009513B9" w:rsidRDefault="00F16E02" w:rsidP="00F16E02">
            <w:pPr>
              <w:widowControl/>
              <w:spacing w:line="240" w:lineRule="exact"/>
              <w:ind w:leftChars="15" w:left="31680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ountry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 Ethnicity</w:t>
            </w:r>
          </w:p>
        </w:tc>
        <w:tc>
          <w:tcPr>
            <w:tcW w:w="2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 Cancer typ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Sample sizes  </w:t>
            </w:r>
            <w:smartTag w:uri="isiresearchsoft-com/cwyw" w:element="citation">
              <w:r w:rsidRPr="009513B9">
                <w:rPr>
                  <w:kern w:val="0"/>
                </w:rPr>
                <w:t>(Cases/controls)</w:t>
              </w:r>
            </w:smartTag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ource of controls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Genotype method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 MAF  </w:t>
            </w:r>
            <w:smartTag w:uri="isiresearchsoft-com/cwyw" w:element="citation">
              <w:r w:rsidRPr="009513B9">
                <w:rPr>
                  <w:kern w:val="0"/>
                </w:rPr>
                <w:t>(controls)</w:t>
              </w:r>
            </w:smartTag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HWE </w:t>
            </w:r>
            <w:smartTag w:uri="isiresearchsoft-com/cwyw" w:element="citation">
              <w:r w:rsidRPr="009513B9">
                <w:rPr>
                  <w:kern w:val="0"/>
                </w:rPr>
                <w:t>(controls)</w:t>
              </w:r>
            </w:smartTag>
          </w:p>
        </w:tc>
        <w:tc>
          <w:tcPr>
            <w:tcW w:w="31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Main findings</w:t>
            </w:r>
          </w:p>
        </w:tc>
      </w:tr>
      <w:tr w:rsidR="00F16E02" w:rsidRPr="009513B9" w:rsidTr="00B94CFA">
        <w:trPr>
          <w:trHeight w:val="2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Kumar, 2003</w:t>
            </w:r>
            <w:smartTag w:uri="isiresearchsoft-com/cwyw" w:element="citation">
              <w:r w:rsidRPr="009513B9">
                <w:rPr>
                  <w:kern w:val="0"/>
                  <w:vertAlign w:val="superscript"/>
                </w:rPr>
                <w:t>[69]</w:t>
              </w:r>
            </w:smartTag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513B9">
                  <w:rPr>
                    <w:kern w:val="0"/>
                  </w:rPr>
                  <w:t>Finland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Breast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220/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CR-RFL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5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104His significantly increased breast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Mechanic, 2006</w:t>
            </w:r>
            <w:smartTag w:uri="isiresearchsoft-com/cwyw" w:element="citation">
              <w:r w:rsidRPr="009513B9">
                <w:rPr>
                  <w:kern w:val="0"/>
                  <w:vertAlign w:val="superscript"/>
                </w:rPr>
                <w:t>[70]</w:t>
              </w:r>
            </w:smartTag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African-American, 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Breast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757/674</w:t>
            </w:r>
          </w:p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249/1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42</w:t>
            </w:r>
          </w:p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50</w:t>
            </w:r>
          </w:p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6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hen, 2006</w:t>
            </w:r>
            <w:smartTag w:uri="isiresearchsoft-com/cwyw" w:element="citation">
              <w:r w:rsidRPr="009513B9">
                <w:rPr>
                  <w:kern w:val="0"/>
                  <w:vertAlign w:val="superscript"/>
                </w:rPr>
                <w:t>[71]</w:t>
              </w:r>
            </w:smartTag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Breast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54/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F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rew, 2007</w:t>
            </w:r>
            <w:smartTag w:uri="isiresearchsoft-com/cwyw" w:element="citation">
              <w:r w:rsidRPr="009513B9">
                <w:rPr>
                  <w:kern w:val="0"/>
                  <w:vertAlign w:val="superscript"/>
                </w:rPr>
                <w:t>[72]</w:t>
              </w:r>
            </w:smartTag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Breast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999/1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Mass spectrometry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8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Jorgensen, 2007</w:t>
            </w:r>
            <w:smartTag w:uri="isiresearchsoft-com/cwyw" w:element="citation">
              <w:r w:rsidRPr="009513B9">
                <w:rPr>
                  <w:kern w:val="0"/>
                  <w:vertAlign w:val="superscript"/>
                </w:rPr>
                <w:t>[73]</w:t>
              </w:r>
            </w:smartTag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Breast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264/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7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mith, 2008</w:t>
            </w:r>
            <w:smartTag w:uri="isiresearchsoft-com/cwyw" w:element="citation">
              <w:r w:rsidRPr="009513B9">
                <w:rPr>
                  <w:kern w:val="0"/>
                  <w:vertAlign w:val="superscript"/>
                </w:rPr>
                <w:t>[74]</w:t>
              </w:r>
            </w:smartTag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African-Americ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Breast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52/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Mass Array Syste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9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Rajaraman, 2008</w:t>
            </w:r>
            <w:smartTag w:uri="isiresearchsoft-com/cwyw" w:element="citation">
              <w:r w:rsidRPr="009513B9">
                <w:rPr>
                  <w:kern w:val="0"/>
                  <w:vertAlign w:val="superscript"/>
                </w:rPr>
                <w:t>[75]</w:t>
              </w:r>
            </w:smartTag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Breast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819/1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4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104His marginally increased breast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su, 2010</w:t>
            </w:r>
            <w:smartTag w:uri="isiresearchsoft-com/cwyw" w:element="citation">
              <w:r w:rsidRPr="009513B9">
                <w:rPr>
                  <w:kern w:val="0"/>
                  <w:vertAlign w:val="superscript"/>
                </w:rPr>
                <w:t>[76]</w:t>
              </w:r>
            </w:smartTag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513B9">
                  <w:rPr>
                    <w:kern w:val="0"/>
                  </w:rPr>
                  <w:t>Taiwan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Breast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401/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F16E02">
            <w:pPr>
              <w:widowControl/>
              <w:spacing w:line="240" w:lineRule="exact"/>
              <w:ind w:rightChars="133" w:right="31680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0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104Asp variant increased breast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Blankenburg, 2005</w:t>
            </w:r>
            <w:r w:rsidRPr="009513B9">
              <w:rPr>
                <w:kern w:val="0"/>
                <w:vertAlign w:val="superscript"/>
              </w:rPr>
              <w:t>[77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Germany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utaneous mela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293/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CR-RFL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7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Li, 2006</w:t>
            </w:r>
            <w:r w:rsidRPr="009513B9">
              <w:rPr>
                <w:kern w:val="0"/>
                <w:vertAlign w:val="superscript"/>
              </w:rPr>
              <w:t>[78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utaneous mela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602/6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CR-RFL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0.80 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Povey, 2007 </w:t>
            </w:r>
            <w:r w:rsidRPr="009513B9">
              <w:rPr>
                <w:kern w:val="0"/>
                <w:vertAlign w:val="superscript"/>
              </w:rPr>
              <w:t>[79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UK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utaneous mela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507/4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CR-RFL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8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Figl, 2010</w:t>
            </w:r>
            <w:r w:rsidRPr="009513B9">
              <w:rPr>
                <w:kern w:val="0"/>
                <w:vertAlign w:val="superscript"/>
              </w:rPr>
              <w:t>[80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German, </w:t>
            </w: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Spain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utaneous mela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186/12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4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Ibarrola-Villava, 2011</w:t>
            </w:r>
            <w:r w:rsidRPr="009513B9">
              <w:rPr>
                <w:kern w:val="0"/>
                <w:vertAlign w:val="superscript"/>
              </w:rPr>
              <w:t>[81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Spain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Malignant mela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602/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 Mass Spectromete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8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hirumaran, 2006</w:t>
            </w:r>
            <w:r w:rsidRPr="009513B9">
              <w:rPr>
                <w:kern w:val="0"/>
                <w:vertAlign w:val="superscript"/>
              </w:rPr>
              <w:t>[82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Mixe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kin basal cell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529/5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Wang, 2007</w:t>
            </w:r>
            <w:r w:rsidRPr="009513B9">
              <w:rPr>
                <w:kern w:val="0"/>
                <w:vertAlign w:val="superscript"/>
              </w:rPr>
              <w:t>[83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kin basal cell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86/329, 104/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CR-RFL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1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/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anyal, 2004</w:t>
            </w:r>
            <w:r w:rsidRPr="009513B9">
              <w:rPr>
                <w:kern w:val="0"/>
                <w:vertAlign w:val="superscript"/>
              </w:rPr>
              <w:t>[84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ity">
                <w:r w:rsidRPr="009513B9">
                  <w:rPr>
                    <w:kern w:val="0"/>
                  </w:rPr>
                  <w:t>Stockholm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Bladder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299/2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CR-RFL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0.10 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Asp/Asp decreased risk of bladder cancer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Garcia-Closas, 2006</w:t>
            </w:r>
            <w:r w:rsidRPr="009513B9">
              <w:rPr>
                <w:kern w:val="0"/>
                <w:vertAlign w:val="superscript"/>
              </w:rPr>
              <w:t>[85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Spain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Bladder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141/1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equenc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0.84 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Wu,2006</w:t>
            </w:r>
            <w:r w:rsidRPr="009513B9">
              <w:rPr>
                <w:kern w:val="0"/>
                <w:vertAlign w:val="superscript"/>
              </w:rPr>
              <w:t>[86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Bladder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615/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0.06 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arter, 2009</w:t>
            </w:r>
            <w:r w:rsidRPr="009513B9">
              <w:rPr>
                <w:kern w:val="0"/>
                <w:vertAlign w:val="superscript"/>
              </w:rPr>
              <w:t>[87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Turkey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urk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Bladder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56/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CR--RFL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0.50 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Rouissi1, 2011</w:t>
            </w:r>
            <w:r w:rsidRPr="009513B9">
              <w:rPr>
                <w:kern w:val="0"/>
                <w:vertAlign w:val="superscript"/>
              </w:rPr>
              <w:t>[88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Tunisi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uni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Bladder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93/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CR--RFL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8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hen, 2005</w:t>
            </w:r>
            <w:r w:rsidRPr="009513B9">
              <w:rPr>
                <w:kern w:val="0"/>
                <w:vertAlign w:val="superscript"/>
              </w:rPr>
              <w:t>[89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Chin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Lung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16/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1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akiyama, 2005</w:t>
            </w:r>
            <w:r w:rsidRPr="009513B9">
              <w:rPr>
                <w:kern w:val="0"/>
                <w:vertAlign w:val="superscript"/>
              </w:rPr>
              <w:t>[90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Japan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Lung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002/6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yrosequenc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0.90 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1104His decreased lung cancer risk, but the association was eliminated by adjustment for other risk factors  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ung, 2008</w:t>
            </w:r>
            <w:r w:rsidRPr="009513B9">
              <w:rPr>
                <w:kern w:val="0"/>
                <w:vertAlign w:val="superscript"/>
              </w:rPr>
              <w:t>[91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Multipl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Mixed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Lung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3216/4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Mixe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Unknow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0.01 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hang, 2008</w:t>
            </w:r>
            <w:r w:rsidRPr="009513B9">
              <w:rPr>
                <w:kern w:val="0"/>
                <w:vertAlign w:val="superscript"/>
              </w:rPr>
              <w:t>[92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Latinos, African-American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Lung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13/299, 255/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Illumina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33, 0.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56, 0.8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is/His elevated risk of lung cancer among African Americans. No association among Latinos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ugimura, 2006</w:t>
            </w:r>
            <w:r w:rsidRPr="009513B9">
              <w:rPr>
                <w:kern w:val="0"/>
                <w:vertAlign w:val="superscript"/>
              </w:rPr>
              <w:t>[93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Japan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OSC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22/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CR-RFL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3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Abbasi, 2009</w:t>
            </w:r>
            <w:r w:rsidRPr="009513B9">
              <w:rPr>
                <w:kern w:val="0"/>
                <w:vertAlign w:val="superscript"/>
              </w:rPr>
              <w:t>[94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Germany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Laryngeal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248/6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7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GC carriers exhibited a significantly increased risk of laryngeal cancer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ongxia,2011</w:t>
            </w:r>
            <w:r w:rsidRPr="009513B9">
              <w:rPr>
                <w:kern w:val="0"/>
                <w:vertAlign w:val="superscript"/>
              </w:rPr>
              <w:t>[95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CCH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059/1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NPlex/PCR-RFL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0.10 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 with SCCHN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ardini, 2008</w:t>
            </w:r>
            <w:r w:rsidRPr="009513B9">
              <w:rPr>
                <w:kern w:val="0"/>
                <w:vertAlign w:val="superscript"/>
              </w:rPr>
              <w:t>[96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PlaceName">
                <w:r w:rsidRPr="009513B9">
                  <w:rPr>
                    <w:kern w:val="0"/>
                  </w:rPr>
                  <w:t>Czech</w:t>
                </w:r>
              </w:smartTag>
              <w:r w:rsidRPr="009513B9">
                <w:rPr>
                  <w:kern w:val="0"/>
                </w:rPr>
                <w:t xml:space="preserve"> </w:t>
              </w:r>
              <w:smartTag w:uri="urn:schemas-microsoft-com:office:smarttags" w:element="PlaceType">
                <w:r w:rsidRPr="009513B9">
                  <w:rPr>
                    <w:kern w:val="0"/>
                  </w:rPr>
                  <w:t>Republic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olorectal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532/5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CR-RFL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Asp/His variant was associated with a borderline increased risk of colorectal cancer 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Gil, 2011</w:t>
            </w:r>
            <w:r w:rsidRPr="009513B9">
              <w:rPr>
                <w:kern w:val="0"/>
                <w:vertAlign w:val="superscript"/>
              </w:rPr>
              <w:t>[97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Poland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olorectal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32/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CR-RFL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6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nbay, 2011</w:t>
            </w:r>
            <w:r w:rsidRPr="009513B9">
              <w:rPr>
                <w:kern w:val="0"/>
                <w:vertAlign w:val="superscript"/>
              </w:rPr>
              <w:t>98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Turkey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olorectal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79/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CR-RFL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3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hen, 2006</w:t>
            </w:r>
            <w:r w:rsidRPr="009513B9">
              <w:rPr>
                <w:kern w:val="0"/>
                <w:vertAlign w:val="superscript"/>
              </w:rPr>
              <w:t>[99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Mixed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H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464/5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1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104His increased risk of NHL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ill,2006</w:t>
            </w:r>
            <w:r w:rsidRPr="009513B9">
              <w:rPr>
                <w:kern w:val="0"/>
                <w:vertAlign w:val="superscript"/>
              </w:rPr>
              <w:t>[100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Mixed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H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101/9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Unknow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0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hen,2007</w:t>
            </w:r>
            <w:r w:rsidRPr="009513B9">
              <w:rPr>
                <w:kern w:val="0"/>
                <w:vertAlign w:val="superscript"/>
              </w:rPr>
              <w:t>[101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Australi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Mixed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H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540/4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4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ussain, 2009</w:t>
            </w:r>
            <w:r w:rsidRPr="009513B9">
              <w:rPr>
                <w:kern w:val="0"/>
                <w:vertAlign w:val="superscript"/>
              </w:rPr>
              <w:t>[102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Chin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Gastric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73/3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SNPlex™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1.00 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nbay, 2010</w:t>
            </w:r>
            <w:r w:rsidRPr="009513B9">
              <w:rPr>
                <w:kern w:val="0"/>
                <w:vertAlign w:val="superscript"/>
              </w:rPr>
              <w:t>[103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Turkey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urk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Gastric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40/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CR-RFL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3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Weiss, 2005</w:t>
            </w:r>
            <w:r w:rsidRPr="009513B9">
              <w:rPr>
                <w:kern w:val="0"/>
                <w:vertAlign w:val="superscript"/>
              </w:rPr>
              <w:t>[104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Mixed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Endometrial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371/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NaPsho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9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Doherty, 2011</w:t>
            </w:r>
            <w:r w:rsidRPr="009513B9">
              <w:rPr>
                <w:kern w:val="0"/>
                <w:vertAlign w:val="superscript"/>
              </w:rPr>
              <w:t>[105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Mixed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Endometrial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714/7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SNaPshot/SNPlex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ooker, 2008</w:t>
            </w:r>
            <w:r w:rsidRPr="009513B9">
              <w:rPr>
                <w:kern w:val="0"/>
                <w:vertAlign w:val="superscript"/>
              </w:rPr>
              <w:t>[106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African-Amerc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rostate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254/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MassARRAY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4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Morvan, 2006</w:t>
            </w:r>
            <w:r w:rsidRPr="009513B9">
              <w:rPr>
                <w:kern w:val="0"/>
                <w:vertAlign w:val="superscript"/>
              </w:rPr>
              <w:t>[107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France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Sarc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93/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CR-RFL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/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Biason, 2011</w:t>
            </w:r>
            <w:r w:rsidRPr="009513B9">
              <w:rPr>
                <w:kern w:val="0"/>
                <w:vertAlign w:val="superscript"/>
              </w:rPr>
              <w:t>[108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Italy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Osteosarc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30/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yrosequenc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0.90 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El-Zein, 2009</w:t>
            </w:r>
            <w:r w:rsidRPr="009513B9">
              <w:rPr>
                <w:kern w:val="0"/>
                <w:vertAlign w:val="superscript"/>
              </w:rPr>
              <w:t>[109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Mixed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odgk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198/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 xml:space="preserve">0.90 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Rajaraman, 2010</w:t>
            </w:r>
            <w:r w:rsidRPr="009513B9">
              <w:rPr>
                <w:kern w:val="0"/>
                <w:vertAlign w:val="superscript"/>
              </w:rPr>
              <w:t>[110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Glioma, Meningioma, Acoustic neur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342/468, 121/468, 65/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4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Pan, 2009</w:t>
            </w:r>
            <w:r w:rsidRPr="009513B9">
              <w:rPr>
                <w:kern w:val="0"/>
                <w:vertAlign w:val="superscript"/>
              </w:rPr>
              <w:t>[111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US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Caucasi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Esophagus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382/4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2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  <w:tr w:rsidR="00F16E02" w:rsidRPr="009513B9" w:rsidTr="00B94CFA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Li, 2010</w:t>
            </w:r>
            <w:r w:rsidRPr="009513B9">
              <w:rPr>
                <w:kern w:val="0"/>
                <w:vertAlign w:val="superscript"/>
              </w:rPr>
              <w:t>[112]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513B9">
                  <w:rPr>
                    <w:kern w:val="0"/>
                  </w:rPr>
                  <w:t>China</w:t>
                </w:r>
              </w:smartTag>
            </w:smartTag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Asian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epatocellular carcinom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500/5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HB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Taqma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5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0.18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F16E02" w:rsidRPr="009513B9" w:rsidRDefault="00F16E02" w:rsidP="009513B9">
            <w:pPr>
              <w:widowControl/>
              <w:spacing w:line="240" w:lineRule="exact"/>
              <w:jc w:val="left"/>
              <w:rPr>
                <w:kern w:val="0"/>
              </w:rPr>
            </w:pPr>
            <w:r w:rsidRPr="009513B9">
              <w:rPr>
                <w:kern w:val="0"/>
              </w:rPr>
              <w:t>No association with cancer risk</w:t>
            </w:r>
          </w:p>
        </w:tc>
      </w:tr>
    </w:tbl>
    <w:p w:rsidR="00F16E02" w:rsidRDefault="00F16E02" w:rsidP="00F91349">
      <w:r w:rsidRPr="00196887">
        <w:rPr>
          <w:i/>
          <w:sz w:val="22"/>
          <w:szCs w:val="22"/>
        </w:rPr>
        <w:t>HB</w:t>
      </w:r>
      <w:r w:rsidRPr="00196887">
        <w:rPr>
          <w:sz w:val="22"/>
          <w:szCs w:val="22"/>
        </w:rPr>
        <w:t xml:space="preserve">, Hospital based; </w:t>
      </w:r>
      <w:r w:rsidRPr="00196887">
        <w:rPr>
          <w:i/>
          <w:sz w:val="22"/>
          <w:szCs w:val="22"/>
        </w:rPr>
        <w:t>PB</w:t>
      </w:r>
      <w:r w:rsidRPr="00196887">
        <w:rPr>
          <w:sz w:val="22"/>
          <w:szCs w:val="22"/>
        </w:rPr>
        <w:t xml:space="preserve">, Population based; </w:t>
      </w:r>
      <w:r w:rsidRPr="00196887">
        <w:rPr>
          <w:i/>
          <w:sz w:val="22"/>
          <w:szCs w:val="22"/>
        </w:rPr>
        <w:t>FB</w:t>
      </w:r>
      <w:r w:rsidRPr="00196887">
        <w:rPr>
          <w:sz w:val="22"/>
          <w:szCs w:val="22"/>
        </w:rPr>
        <w:t>, Family based;</w:t>
      </w:r>
      <w:r w:rsidRPr="00196887">
        <w:rPr>
          <w:i/>
          <w:sz w:val="22"/>
          <w:szCs w:val="22"/>
        </w:rPr>
        <w:t xml:space="preserve"> PCR</w:t>
      </w:r>
      <w:r w:rsidRPr="00196887">
        <w:rPr>
          <w:sz w:val="22"/>
          <w:szCs w:val="22"/>
        </w:rPr>
        <w:t xml:space="preserve">, polymerase chain reaction; </w:t>
      </w:r>
      <w:r w:rsidRPr="00196887">
        <w:rPr>
          <w:i/>
          <w:sz w:val="22"/>
          <w:szCs w:val="22"/>
        </w:rPr>
        <w:t>RFLP</w:t>
      </w:r>
      <w:r w:rsidRPr="00196887">
        <w:rPr>
          <w:sz w:val="22"/>
          <w:szCs w:val="22"/>
        </w:rPr>
        <w:t xml:space="preserve">, Restriction fragment length polymorphisms polymerase chain reaction; </w:t>
      </w:r>
      <w:r w:rsidRPr="00196887">
        <w:rPr>
          <w:i/>
          <w:sz w:val="22"/>
          <w:szCs w:val="22"/>
        </w:rPr>
        <w:t>OSCC</w:t>
      </w:r>
      <w:r w:rsidRPr="00196887">
        <w:rPr>
          <w:sz w:val="22"/>
          <w:szCs w:val="22"/>
        </w:rPr>
        <w:t xml:space="preserve">, Oral squamous cell carcinoma; </w:t>
      </w:r>
      <w:r w:rsidRPr="00196887">
        <w:rPr>
          <w:i/>
          <w:sz w:val="22"/>
          <w:szCs w:val="22"/>
        </w:rPr>
        <w:t>SCCHN</w:t>
      </w:r>
      <w:r w:rsidRPr="00196887">
        <w:rPr>
          <w:sz w:val="22"/>
          <w:szCs w:val="22"/>
        </w:rPr>
        <w:t>, Squamous cell carcinoma of the head and neck;</w:t>
      </w:r>
      <w:r w:rsidRPr="00196887">
        <w:rPr>
          <w:i/>
          <w:sz w:val="22"/>
          <w:szCs w:val="22"/>
        </w:rPr>
        <w:t xml:space="preserve"> NHL</w:t>
      </w:r>
      <w:r w:rsidRPr="00196887">
        <w:rPr>
          <w:sz w:val="22"/>
          <w:szCs w:val="22"/>
        </w:rPr>
        <w:t xml:space="preserve">, Non-Hodgkin lymphoma; </w:t>
      </w:r>
      <w:r w:rsidRPr="00196887">
        <w:rPr>
          <w:i/>
          <w:sz w:val="22"/>
          <w:szCs w:val="22"/>
        </w:rPr>
        <w:t>HWE</w:t>
      </w:r>
      <w:r w:rsidRPr="00196887">
        <w:rPr>
          <w:sz w:val="22"/>
          <w:szCs w:val="22"/>
        </w:rPr>
        <w:t xml:space="preserve">, Hardy-Weinberg equilibrium; </w:t>
      </w:r>
      <w:r w:rsidRPr="00196887">
        <w:rPr>
          <w:i/>
          <w:kern w:val="0"/>
          <w:sz w:val="22"/>
          <w:szCs w:val="22"/>
        </w:rPr>
        <w:t>MAF</w:t>
      </w:r>
      <w:r w:rsidRPr="00196887">
        <w:rPr>
          <w:kern w:val="0"/>
          <w:sz w:val="22"/>
          <w:szCs w:val="22"/>
        </w:rPr>
        <w:t>, minor allelic frequency.</w:t>
      </w:r>
    </w:p>
    <w:sectPr w:rsidR="00F16E02" w:rsidSect="006C53A0">
      <w:pgSz w:w="16838" w:h="11906" w:orient="landscape"/>
      <w:pgMar w:top="680" w:right="1134" w:bottom="68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6E02" w:rsidRDefault="00F16E02" w:rsidP="006C53A0">
      <w:r>
        <w:separator/>
      </w:r>
    </w:p>
  </w:endnote>
  <w:endnote w:type="continuationSeparator" w:id="0">
    <w:p w:rsidR="00F16E02" w:rsidRDefault="00F16E02" w:rsidP="006C53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6E02" w:rsidRDefault="00F16E02" w:rsidP="006C53A0">
      <w:r>
        <w:separator/>
      </w:r>
    </w:p>
  </w:footnote>
  <w:footnote w:type="continuationSeparator" w:id="0">
    <w:p w:rsidR="00F16E02" w:rsidRDefault="00F16E02" w:rsidP="006C53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51BE7"/>
    <w:rsid w:val="00011AAB"/>
    <w:rsid w:val="000231BC"/>
    <w:rsid w:val="00036258"/>
    <w:rsid w:val="00036D15"/>
    <w:rsid w:val="000413BE"/>
    <w:rsid w:val="00047762"/>
    <w:rsid w:val="00047AB0"/>
    <w:rsid w:val="0006783D"/>
    <w:rsid w:val="00081AFC"/>
    <w:rsid w:val="000874B5"/>
    <w:rsid w:val="00091EAF"/>
    <w:rsid w:val="00091EC1"/>
    <w:rsid w:val="00096588"/>
    <w:rsid w:val="000A5C9F"/>
    <w:rsid w:val="000A7163"/>
    <w:rsid w:val="000B31C0"/>
    <w:rsid w:val="000E1913"/>
    <w:rsid w:val="000E3030"/>
    <w:rsid w:val="000E58CB"/>
    <w:rsid w:val="000F62D3"/>
    <w:rsid w:val="0010525D"/>
    <w:rsid w:val="00117E40"/>
    <w:rsid w:val="00124F45"/>
    <w:rsid w:val="00133AA6"/>
    <w:rsid w:val="001425CA"/>
    <w:rsid w:val="00143070"/>
    <w:rsid w:val="0014407C"/>
    <w:rsid w:val="00151BE7"/>
    <w:rsid w:val="00155E2E"/>
    <w:rsid w:val="0016387C"/>
    <w:rsid w:val="0017532D"/>
    <w:rsid w:val="00181943"/>
    <w:rsid w:val="0018457E"/>
    <w:rsid w:val="00184DAD"/>
    <w:rsid w:val="00186121"/>
    <w:rsid w:val="00191A45"/>
    <w:rsid w:val="00195085"/>
    <w:rsid w:val="00196887"/>
    <w:rsid w:val="001B31DA"/>
    <w:rsid w:val="001B399F"/>
    <w:rsid w:val="001B4AF3"/>
    <w:rsid w:val="001C5C0C"/>
    <w:rsid w:val="001D259D"/>
    <w:rsid w:val="001D4107"/>
    <w:rsid w:val="001E224C"/>
    <w:rsid w:val="0020332C"/>
    <w:rsid w:val="002053BB"/>
    <w:rsid w:val="00206D5D"/>
    <w:rsid w:val="0021560C"/>
    <w:rsid w:val="00221336"/>
    <w:rsid w:val="0022256A"/>
    <w:rsid w:val="00223220"/>
    <w:rsid w:val="00225BEA"/>
    <w:rsid w:val="00234951"/>
    <w:rsid w:val="002349D1"/>
    <w:rsid w:val="00242FC8"/>
    <w:rsid w:val="00247C8D"/>
    <w:rsid w:val="0027149A"/>
    <w:rsid w:val="00284715"/>
    <w:rsid w:val="00292D8C"/>
    <w:rsid w:val="00297818"/>
    <w:rsid w:val="002A7FE0"/>
    <w:rsid w:val="002B008B"/>
    <w:rsid w:val="002B6623"/>
    <w:rsid w:val="002C2D94"/>
    <w:rsid w:val="002C4E71"/>
    <w:rsid w:val="002C5211"/>
    <w:rsid w:val="002D4937"/>
    <w:rsid w:val="002D7D8A"/>
    <w:rsid w:val="002D7FDC"/>
    <w:rsid w:val="00332151"/>
    <w:rsid w:val="003322BA"/>
    <w:rsid w:val="00336E46"/>
    <w:rsid w:val="0035307D"/>
    <w:rsid w:val="0035503D"/>
    <w:rsid w:val="0035719B"/>
    <w:rsid w:val="0036672B"/>
    <w:rsid w:val="00370B37"/>
    <w:rsid w:val="00372DB3"/>
    <w:rsid w:val="00374DB8"/>
    <w:rsid w:val="00386F93"/>
    <w:rsid w:val="00387E35"/>
    <w:rsid w:val="003A05AF"/>
    <w:rsid w:val="003A5378"/>
    <w:rsid w:val="003B060F"/>
    <w:rsid w:val="003B315A"/>
    <w:rsid w:val="003B63C3"/>
    <w:rsid w:val="003B697B"/>
    <w:rsid w:val="003C6C40"/>
    <w:rsid w:val="003C7885"/>
    <w:rsid w:val="003D1361"/>
    <w:rsid w:val="003D3CC0"/>
    <w:rsid w:val="003D4999"/>
    <w:rsid w:val="003E46DB"/>
    <w:rsid w:val="004008CF"/>
    <w:rsid w:val="004109AC"/>
    <w:rsid w:val="0042252F"/>
    <w:rsid w:val="004244CD"/>
    <w:rsid w:val="00430120"/>
    <w:rsid w:val="00430285"/>
    <w:rsid w:val="00445875"/>
    <w:rsid w:val="004528E3"/>
    <w:rsid w:val="00452CA6"/>
    <w:rsid w:val="00454F73"/>
    <w:rsid w:val="004616C4"/>
    <w:rsid w:val="00463A39"/>
    <w:rsid w:val="004777B8"/>
    <w:rsid w:val="00480E20"/>
    <w:rsid w:val="0049015E"/>
    <w:rsid w:val="004B4CF7"/>
    <w:rsid w:val="004C393A"/>
    <w:rsid w:val="004C5A1B"/>
    <w:rsid w:val="004D4248"/>
    <w:rsid w:val="004D5BD3"/>
    <w:rsid w:val="004D68F4"/>
    <w:rsid w:val="004D7FAA"/>
    <w:rsid w:val="004E3345"/>
    <w:rsid w:val="004F5296"/>
    <w:rsid w:val="004F610A"/>
    <w:rsid w:val="004F7E15"/>
    <w:rsid w:val="00512B3B"/>
    <w:rsid w:val="00516B17"/>
    <w:rsid w:val="00530E5E"/>
    <w:rsid w:val="005569F2"/>
    <w:rsid w:val="0056671C"/>
    <w:rsid w:val="0058701F"/>
    <w:rsid w:val="005A301F"/>
    <w:rsid w:val="005A5402"/>
    <w:rsid w:val="005B0F5C"/>
    <w:rsid w:val="005B59BC"/>
    <w:rsid w:val="005C3117"/>
    <w:rsid w:val="005C3B6D"/>
    <w:rsid w:val="005D1DA4"/>
    <w:rsid w:val="005D37DE"/>
    <w:rsid w:val="005E7E0D"/>
    <w:rsid w:val="006004EB"/>
    <w:rsid w:val="00607083"/>
    <w:rsid w:val="0061798B"/>
    <w:rsid w:val="00621239"/>
    <w:rsid w:val="0063157C"/>
    <w:rsid w:val="00631977"/>
    <w:rsid w:val="00632B93"/>
    <w:rsid w:val="00652B42"/>
    <w:rsid w:val="00660FA9"/>
    <w:rsid w:val="006642A9"/>
    <w:rsid w:val="00667A92"/>
    <w:rsid w:val="006746B3"/>
    <w:rsid w:val="00685F79"/>
    <w:rsid w:val="006A01C9"/>
    <w:rsid w:val="006B0189"/>
    <w:rsid w:val="006C307B"/>
    <w:rsid w:val="006C53A0"/>
    <w:rsid w:val="006D0DC3"/>
    <w:rsid w:val="006D3676"/>
    <w:rsid w:val="006D7841"/>
    <w:rsid w:val="006E09B5"/>
    <w:rsid w:val="006E4E71"/>
    <w:rsid w:val="006F1D24"/>
    <w:rsid w:val="006F2758"/>
    <w:rsid w:val="00704BFA"/>
    <w:rsid w:val="00707FDA"/>
    <w:rsid w:val="00711878"/>
    <w:rsid w:val="00711A4A"/>
    <w:rsid w:val="00711CEB"/>
    <w:rsid w:val="007224B6"/>
    <w:rsid w:val="00723488"/>
    <w:rsid w:val="00726899"/>
    <w:rsid w:val="007343DE"/>
    <w:rsid w:val="0073610C"/>
    <w:rsid w:val="00736FA8"/>
    <w:rsid w:val="0074046C"/>
    <w:rsid w:val="00742CB7"/>
    <w:rsid w:val="007467CD"/>
    <w:rsid w:val="00747252"/>
    <w:rsid w:val="00747FED"/>
    <w:rsid w:val="00786772"/>
    <w:rsid w:val="00791458"/>
    <w:rsid w:val="00791DA9"/>
    <w:rsid w:val="007A02E0"/>
    <w:rsid w:val="007A60C2"/>
    <w:rsid w:val="007B14F2"/>
    <w:rsid w:val="007B189F"/>
    <w:rsid w:val="007B4F6A"/>
    <w:rsid w:val="007B62D0"/>
    <w:rsid w:val="007B692E"/>
    <w:rsid w:val="007D44F6"/>
    <w:rsid w:val="007E5593"/>
    <w:rsid w:val="007F02FD"/>
    <w:rsid w:val="007F1B50"/>
    <w:rsid w:val="007F7229"/>
    <w:rsid w:val="008205DC"/>
    <w:rsid w:val="0082604E"/>
    <w:rsid w:val="0083708E"/>
    <w:rsid w:val="00843C44"/>
    <w:rsid w:val="00845E88"/>
    <w:rsid w:val="00852ECE"/>
    <w:rsid w:val="00883F0C"/>
    <w:rsid w:val="00894B48"/>
    <w:rsid w:val="00895629"/>
    <w:rsid w:val="008A0588"/>
    <w:rsid w:val="008A10CB"/>
    <w:rsid w:val="008A5DE6"/>
    <w:rsid w:val="008B54F9"/>
    <w:rsid w:val="008C345B"/>
    <w:rsid w:val="008C5B9B"/>
    <w:rsid w:val="008D45D2"/>
    <w:rsid w:val="008D7E14"/>
    <w:rsid w:val="008F231E"/>
    <w:rsid w:val="00910105"/>
    <w:rsid w:val="00937A38"/>
    <w:rsid w:val="00944D01"/>
    <w:rsid w:val="00945203"/>
    <w:rsid w:val="009477E8"/>
    <w:rsid w:val="009513B9"/>
    <w:rsid w:val="00972280"/>
    <w:rsid w:val="009774B6"/>
    <w:rsid w:val="0098175C"/>
    <w:rsid w:val="009830BC"/>
    <w:rsid w:val="009A3C03"/>
    <w:rsid w:val="009A5D2D"/>
    <w:rsid w:val="009B0C65"/>
    <w:rsid w:val="009B196F"/>
    <w:rsid w:val="009B7031"/>
    <w:rsid w:val="009C4A21"/>
    <w:rsid w:val="009D2EBB"/>
    <w:rsid w:val="009E0161"/>
    <w:rsid w:val="009E361D"/>
    <w:rsid w:val="009E3AE4"/>
    <w:rsid w:val="009E56DC"/>
    <w:rsid w:val="009F3BB8"/>
    <w:rsid w:val="009F41C4"/>
    <w:rsid w:val="00A02476"/>
    <w:rsid w:val="00A048E9"/>
    <w:rsid w:val="00A04C17"/>
    <w:rsid w:val="00A061FE"/>
    <w:rsid w:val="00A13A72"/>
    <w:rsid w:val="00A14648"/>
    <w:rsid w:val="00A21105"/>
    <w:rsid w:val="00A24EBA"/>
    <w:rsid w:val="00A42C83"/>
    <w:rsid w:val="00A45AA5"/>
    <w:rsid w:val="00A55B81"/>
    <w:rsid w:val="00A60FE7"/>
    <w:rsid w:val="00A65A3D"/>
    <w:rsid w:val="00A76629"/>
    <w:rsid w:val="00A83171"/>
    <w:rsid w:val="00A96741"/>
    <w:rsid w:val="00AA5B92"/>
    <w:rsid w:val="00AC70AB"/>
    <w:rsid w:val="00B011D7"/>
    <w:rsid w:val="00B07F80"/>
    <w:rsid w:val="00B10C2C"/>
    <w:rsid w:val="00B12208"/>
    <w:rsid w:val="00B152E7"/>
    <w:rsid w:val="00B252D1"/>
    <w:rsid w:val="00B358EA"/>
    <w:rsid w:val="00B47472"/>
    <w:rsid w:val="00B50F4A"/>
    <w:rsid w:val="00B5267E"/>
    <w:rsid w:val="00B76E24"/>
    <w:rsid w:val="00B910C1"/>
    <w:rsid w:val="00B93D6F"/>
    <w:rsid w:val="00B94CFA"/>
    <w:rsid w:val="00BA6DAE"/>
    <w:rsid w:val="00BB40B0"/>
    <w:rsid w:val="00BB572A"/>
    <w:rsid w:val="00BC008D"/>
    <w:rsid w:val="00BC446C"/>
    <w:rsid w:val="00BD19FA"/>
    <w:rsid w:val="00C23E7D"/>
    <w:rsid w:val="00C41D4A"/>
    <w:rsid w:val="00C6135D"/>
    <w:rsid w:val="00C75F32"/>
    <w:rsid w:val="00C8109B"/>
    <w:rsid w:val="00C87D04"/>
    <w:rsid w:val="00C94CE1"/>
    <w:rsid w:val="00C971A9"/>
    <w:rsid w:val="00CA2026"/>
    <w:rsid w:val="00CA50D2"/>
    <w:rsid w:val="00CB479E"/>
    <w:rsid w:val="00CB5C28"/>
    <w:rsid w:val="00CC384E"/>
    <w:rsid w:val="00CC59FD"/>
    <w:rsid w:val="00CC6398"/>
    <w:rsid w:val="00CE1C37"/>
    <w:rsid w:val="00D11496"/>
    <w:rsid w:val="00D140E3"/>
    <w:rsid w:val="00D149CC"/>
    <w:rsid w:val="00D2548A"/>
    <w:rsid w:val="00D35804"/>
    <w:rsid w:val="00D50EC0"/>
    <w:rsid w:val="00D55513"/>
    <w:rsid w:val="00D60BE7"/>
    <w:rsid w:val="00D71A69"/>
    <w:rsid w:val="00D8189E"/>
    <w:rsid w:val="00D8700C"/>
    <w:rsid w:val="00D93F9E"/>
    <w:rsid w:val="00DD2FE9"/>
    <w:rsid w:val="00DF40F5"/>
    <w:rsid w:val="00E019F1"/>
    <w:rsid w:val="00E07EE8"/>
    <w:rsid w:val="00E1004F"/>
    <w:rsid w:val="00E10B68"/>
    <w:rsid w:val="00E166BD"/>
    <w:rsid w:val="00E21366"/>
    <w:rsid w:val="00E21CF3"/>
    <w:rsid w:val="00E22019"/>
    <w:rsid w:val="00E26EFB"/>
    <w:rsid w:val="00E27165"/>
    <w:rsid w:val="00E311BC"/>
    <w:rsid w:val="00E333E5"/>
    <w:rsid w:val="00E34262"/>
    <w:rsid w:val="00E36C85"/>
    <w:rsid w:val="00E60B56"/>
    <w:rsid w:val="00E67454"/>
    <w:rsid w:val="00E75FAA"/>
    <w:rsid w:val="00E83AA8"/>
    <w:rsid w:val="00E938E2"/>
    <w:rsid w:val="00EA02A2"/>
    <w:rsid w:val="00EB0F06"/>
    <w:rsid w:val="00EB40DF"/>
    <w:rsid w:val="00ED393C"/>
    <w:rsid w:val="00ED4FA4"/>
    <w:rsid w:val="00EE19F4"/>
    <w:rsid w:val="00EE5C55"/>
    <w:rsid w:val="00EF7029"/>
    <w:rsid w:val="00F053E3"/>
    <w:rsid w:val="00F16E02"/>
    <w:rsid w:val="00F20D4B"/>
    <w:rsid w:val="00F3056E"/>
    <w:rsid w:val="00F3520C"/>
    <w:rsid w:val="00F45612"/>
    <w:rsid w:val="00F55008"/>
    <w:rsid w:val="00F557D8"/>
    <w:rsid w:val="00F7239E"/>
    <w:rsid w:val="00F83544"/>
    <w:rsid w:val="00F85B70"/>
    <w:rsid w:val="00F91349"/>
    <w:rsid w:val="00FA644F"/>
    <w:rsid w:val="00FA6D6F"/>
    <w:rsid w:val="00FC065D"/>
    <w:rsid w:val="00FC2CB6"/>
    <w:rsid w:val="00FD01A8"/>
    <w:rsid w:val="00FE19C3"/>
    <w:rsid w:val="00FE1B11"/>
    <w:rsid w:val="00FE4897"/>
    <w:rsid w:val="00FE56BD"/>
    <w:rsid w:val="00FE5A9A"/>
    <w:rsid w:val="00FF0310"/>
    <w:rsid w:val="00FF089B"/>
    <w:rsid w:val="00FF19E5"/>
    <w:rsid w:val="00FF2E7D"/>
    <w:rsid w:val="00FF3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martTagType w:namespaceuri="isiresearchsoft-com/cwyw" w:name="citation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3A0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99"/>
    <w:qFormat/>
    <w:rsid w:val="00E938E2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E938E2"/>
    <w:rPr>
      <w:rFonts w:ascii="Cambria" w:eastAsia="宋体" w:hAnsi="Cambria" w:cs="Times New Roman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E938E2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E938E2"/>
    <w:rPr>
      <w:rFonts w:ascii="Cambria" w:eastAsia="宋体" w:hAnsi="Cambria" w:cs="Times New Roman"/>
      <w:b/>
      <w:bCs/>
      <w:kern w:val="28"/>
      <w:sz w:val="32"/>
      <w:szCs w:val="32"/>
    </w:rPr>
  </w:style>
  <w:style w:type="paragraph" w:styleId="NoSpacing">
    <w:name w:val="No Spacing"/>
    <w:uiPriority w:val="99"/>
    <w:qFormat/>
    <w:rsid w:val="00E938E2"/>
    <w:pPr>
      <w:widowControl w:val="0"/>
      <w:spacing w:after="80"/>
      <w:jc w:val="both"/>
    </w:pPr>
  </w:style>
  <w:style w:type="character" w:styleId="SubtleEmphasis">
    <w:name w:val="Subtle Emphasis"/>
    <w:basedOn w:val="DefaultParagraphFont"/>
    <w:uiPriority w:val="99"/>
    <w:qFormat/>
    <w:rsid w:val="00E938E2"/>
    <w:rPr>
      <w:rFonts w:cs="Times New Roman"/>
      <w:i/>
      <w:iCs/>
      <w:color w:val="808080"/>
    </w:rPr>
  </w:style>
  <w:style w:type="paragraph" w:styleId="Header">
    <w:name w:val="header"/>
    <w:basedOn w:val="Normal"/>
    <w:link w:val="HeaderChar"/>
    <w:uiPriority w:val="99"/>
    <w:rsid w:val="006C5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8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C53A0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6C53A0"/>
    <w:pPr>
      <w:tabs>
        <w:tab w:val="center" w:pos="4153"/>
        <w:tab w:val="right" w:pos="8306"/>
      </w:tabs>
      <w:snapToGrid w:val="0"/>
      <w:spacing w:after="8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C53A0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4</TotalTime>
  <Pages>2</Pages>
  <Words>870</Words>
  <Characters>495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Rock</dc:creator>
  <cp:keywords/>
  <dc:description/>
  <cp:lastModifiedBy>微软用户</cp:lastModifiedBy>
  <cp:revision>3</cp:revision>
  <dcterms:created xsi:type="dcterms:W3CDTF">2012-04-16T09:57:00Z</dcterms:created>
  <dcterms:modified xsi:type="dcterms:W3CDTF">2012-04-16T10:00:00Z</dcterms:modified>
</cp:coreProperties>
</file>